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780"/>
        <w:gridCol w:w="1705"/>
        <w:gridCol w:w="2345"/>
        <w:gridCol w:w="2160"/>
      </w:tblGrid>
      <w:tr w:rsidR="006C7C18" w:rsidRPr="00EE7E05" w:rsidTr="008B5201">
        <w:trPr>
          <w:trHeight w:val="369"/>
        </w:trPr>
        <w:tc>
          <w:tcPr>
            <w:tcW w:w="99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C7C18" w:rsidRPr="00EE7E05" w:rsidRDefault="006C7C18" w:rsidP="008B5201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EE7E05">
              <w:rPr>
                <w:rFonts w:ascii="Times" w:eastAsia="Times New Roman" w:hAnsi="Times" w:cs="Times New Roman"/>
                <w:b/>
                <w:color w:val="000000"/>
              </w:rPr>
              <w:t xml:space="preserve">Supplemental </w:t>
            </w:r>
            <w:r>
              <w:rPr>
                <w:rFonts w:ascii="Times" w:eastAsia="Times New Roman" w:hAnsi="Times" w:cs="Times New Roman"/>
                <w:b/>
                <w:color w:val="000000"/>
              </w:rPr>
              <w:t>T</w:t>
            </w:r>
            <w:r w:rsidRPr="00EE7E05">
              <w:rPr>
                <w:rFonts w:ascii="Times" w:eastAsia="Times New Roman" w:hAnsi="Times" w:cs="Times New Roman"/>
                <w:b/>
                <w:color w:val="000000"/>
              </w:rPr>
              <w:t>able 1. Procedural details and causes of device failure.</w:t>
            </w:r>
          </w:p>
        </w:tc>
      </w:tr>
      <w:tr w:rsidR="006C7C18" w:rsidRPr="00EE7E05" w:rsidTr="00D225C6">
        <w:trPr>
          <w:trHeight w:val="593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EE7E05" w:rsidRDefault="006C7C18" w:rsidP="008B520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EE7E05" w:rsidRDefault="006C7C18" w:rsidP="008B520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20E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EE7E05" w:rsidRDefault="006C7C18" w:rsidP="008B5201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EE7E0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Patients died during 1st year post-TAV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EE7E05" w:rsidRDefault="006C7C18" w:rsidP="008B5201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EE7E0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Patients survived 1st year post- TAVR</w:t>
            </w:r>
          </w:p>
        </w:tc>
      </w:tr>
      <w:tr w:rsidR="006C7C18" w:rsidRPr="00EE7E05" w:rsidTr="00D225C6">
        <w:trPr>
          <w:trHeight w:val="65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C7C18" w:rsidRPr="00671135" w:rsidRDefault="00D225C6" w:rsidP="008B5201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  <w:u w:val="single"/>
              </w:rPr>
            </w:pPr>
            <w:r w:rsidRPr="00FD4D73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  <w:u w:val="single"/>
              </w:rPr>
              <w:t>Valve typ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C7C18" w:rsidRPr="00EE7E05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E7E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(N=258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C7C18" w:rsidRPr="00EE7E05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E7E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(N= 5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C7C18" w:rsidRPr="00EE7E05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E7E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(N= 203)</w:t>
            </w:r>
          </w:p>
        </w:tc>
      </w:tr>
      <w:tr w:rsidR="006C7C18" w:rsidRPr="00EE7E05" w:rsidTr="00D225C6">
        <w:trPr>
          <w:trHeight w:val="62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FD4D73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>Balloon Expandable valve –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D4D7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7 (22.1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17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 (23.4)</w:t>
            </w:r>
          </w:p>
        </w:tc>
      </w:tr>
      <w:tr w:rsidR="006C7C18" w:rsidRPr="00EE7E05" w:rsidTr="008B5201">
        <w:trPr>
          <w:trHeight w:val="35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gramStart"/>
            <w:r w:rsidRPr="00FD4D73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>Self Expandable</w:t>
            </w:r>
            <w:proofErr w:type="gramEnd"/>
            <w:r w:rsidRPr="00FD4D73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 xml:space="preserve"> valve –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1 (77.9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4 (83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7 (76.6)</w:t>
            </w:r>
          </w:p>
        </w:tc>
      </w:tr>
      <w:tr w:rsidR="006C7C18" w:rsidRPr="00EE7E05" w:rsidTr="00D225C6">
        <w:trPr>
          <w:trHeight w:val="56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C7C18" w:rsidRPr="00FD4D73" w:rsidRDefault="006C7C18" w:rsidP="008B5201">
            <w:pPr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  <w:u w:val="single"/>
              </w:rPr>
            </w:pPr>
            <w:r w:rsidRPr="00FD4D73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  <w:u w:val="single"/>
              </w:rPr>
              <w:t>Acces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6C7C18" w:rsidRPr="00EE7E05" w:rsidTr="008B5201">
        <w:trPr>
          <w:trHeight w:val="35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FD4D73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>Femoral –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0 (89.1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 (90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2 (88.8)</w:t>
            </w:r>
          </w:p>
        </w:tc>
      </w:tr>
      <w:tr w:rsidR="006C7C18" w:rsidRPr="00EE7E05" w:rsidTr="008B5201">
        <w:trPr>
          <w:trHeight w:val="35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FD4D73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>Transaortic –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4.3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4.9)</w:t>
            </w:r>
          </w:p>
        </w:tc>
      </w:tr>
      <w:tr w:rsidR="006C7C18" w:rsidRPr="00EE7E05" w:rsidTr="008B5201">
        <w:trPr>
          <w:trHeight w:val="35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FD4D73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>Transapical –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 (6.6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7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6.3)</w:t>
            </w:r>
          </w:p>
        </w:tc>
      </w:tr>
      <w:tr w:rsidR="006C7C18" w:rsidRPr="00EE7E05" w:rsidTr="008B5201">
        <w:trPr>
          <w:trHeight w:val="35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FD4D73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>Device Success –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6 (91.5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6 (86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0 (92.7)</w:t>
            </w:r>
          </w:p>
        </w:tc>
      </w:tr>
      <w:tr w:rsidR="006C7C18" w:rsidRPr="00EE7E05" w:rsidTr="00D225C6">
        <w:trPr>
          <w:trHeight w:val="61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  <w:u w:val="single"/>
              </w:rPr>
            </w:pPr>
            <w:r w:rsidRPr="00FD4D73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  <w:u w:val="single"/>
              </w:rPr>
              <w:t xml:space="preserve">Causes of Device </w:t>
            </w:r>
            <w:proofErr w:type="spellStart"/>
            <w:r w:rsidRPr="00FD4D73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  <w:u w:val="single"/>
              </w:rPr>
              <w:t>Faliure</w:t>
            </w:r>
            <w:proofErr w:type="spellEnd"/>
            <w:r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  <w:u w:val="single"/>
              </w:rPr>
              <w:t>*</w:t>
            </w:r>
            <w:r w:rsidRPr="00FD4D73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  <w:u w:val="single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6C7C18" w:rsidRPr="00EE7E05" w:rsidTr="008B5201">
        <w:trPr>
          <w:trHeight w:val="35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FD4D73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>AR&gt;2+  –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2.3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3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2.0)</w:t>
            </w:r>
          </w:p>
        </w:tc>
      </w:tr>
      <w:tr w:rsidR="006C7C18" w:rsidRPr="00EE7E05" w:rsidTr="008B5201">
        <w:trPr>
          <w:trHeight w:val="35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FD4D73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>Valve Malposition –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2.7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3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 (2.4)</w:t>
            </w:r>
          </w:p>
        </w:tc>
      </w:tr>
      <w:tr w:rsidR="006C7C18" w:rsidRPr="00EE7E05" w:rsidTr="008B5201">
        <w:trPr>
          <w:trHeight w:val="351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FD4D73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>Valve embolization – n (%)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D4D7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3.5)</w:t>
            </w:r>
          </w:p>
        </w:tc>
        <w:tc>
          <w:tcPr>
            <w:tcW w:w="234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3.8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3.4)</w:t>
            </w:r>
          </w:p>
        </w:tc>
      </w:tr>
      <w:tr w:rsidR="006C7C18" w:rsidRPr="00EE7E05" w:rsidTr="008B5201">
        <w:trPr>
          <w:trHeight w:val="351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FD4D73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>Need of a second valve</w:t>
            </w:r>
            <w:r w:rsidRPr="00FD4D73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$</w:t>
            </w:r>
            <w:r w:rsidRPr="00FD4D73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 xml:space="preserve"> – n (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D4D7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1.6)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3.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C7C18" w:rsidRPr="00FD4D73" w:rsidRDefault="006C7C18" w:rsidP="008B52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1.0)</w:t>
            </w:r>
          </w:p>
        </w:tc>
      </w:tr>
    </w:tbl>
    <w:p w:rsidR="006C7C18" w:rsidRPr="00FD4D73" w:rsidRDefault="006C7C18" w:rsidP="006C7C18">
      <w:pPr>
        <w:widowControl w:val="0"/>
        <w:autoSpaceDE w:val="0"/>
        <w:autoSpaceDN w:val="0"/>
        <w:adjustRightInd w:val="0"/>
        <w:spacing w:after="240"/>
        <w:rPr>
          <w:rFonts w:ascii="Times" w:hAnsi="Times"/>
          <w:sz w:val="14"/>
          <w:szCs w:val="14"/>
        </w:rPr>
      </w:pPr>
      <w:r w:rsidRPr="00FD4D73">
        <w:rPr>
          <w:rFonts w:ascii="Times" w:hAnsi="Times"/>
          <w:sz w:val="14"/>
          <w:szCs w:val="14"/>
        </w:rPr>
        <w:t>* Patient</w:t>
      </w:r>
      <w:r>
        <w:rPr>
          <w:rFonts w:ascii="Times" w:hAnsi="Times"/>
          <w:sz w:val="14"/>
          <w:szCs w:val="14"/>
        </w:rPr>
        <w:t>s</w:t>
      </w:r>
      <w:r w:rsidRPr="00FD4D73">
        <w:rPr>
          <w:rFonts w:ascii="Times" w:hAnsi="Times"/>
          <w:sz w:val="14"/>
          <w:szCs w:val="14"/>
        </w:rPr>
        <w:t xml:space="preserve"> may have more than one</w:t>
      </w:r>
      <w:r>
        <w:rPr>
          <w:rFonts w:ascii="Times" w:hAnsi="Times"/>
          <w:sz w:val="14"/>
          <w:szCs w:val="14"/>
        </w:rPr>
        <w:t xml:space="preserve"> reason</w:t>
      </w:r>
      <w:r w:rsidRPr="00FD4D73">
        <w:rPr>
          <w:rFonts w:ascii="Times" w:hAnsi="Times"/>
          <w:sz w:val="14"/>
          <w:szCs w:val="14"/>
        </w:rPr>
        <w:t xml:space="preserve"> contributing to device failure. </w:t>
      </w:r>
      <w:r w:rsidRPr="00FD4D73">
        <w:rPr>
          <w:rFonts w:ascii="Times" w:hAnsi="Times"/>
          <w:sz w:val="14"/>
          <w:szCs w:val="14"/>
        </w:rPr>
        <w:br/>
        <w:t>$Excluding</w:t>
      </w:r>
      <w:r>
        <w:rPr>
          <w:rFonts w:ascii="Times" w:hAnsi="Times"/>
          <w:sz w:val="14"/>
          <w:szCs w:val="14"/>
        </w:rPr>
        <w:t xml:space="preserve"> implantation of a </w:t>
      </w:r>
      <w:r w:rsidRPr="00FD4D73">
        <w:rPr>
          <w:rFonts w:ascii="Times" w:hAnsi="Times"/>
          <w:sz w:val="14"/>
          <w:szCs w:val="14"/>
        </w:rPr>
        <w:t>second valve for device embolization.</w:t>
      </w:r>
    </w:p>
    <w:p w:rsidR="00F67AC0" w:rsidRDefault="00F67AC0"/>
    <w:sectPr w:rsidR="00F67AC0" w:rsidSect="00D658C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C18"/>
    <w:rsid w:val="006C7C18"/>
    <w:rsid w:val="00D225C6"/>
    <w:rsid w:val="00D658C5"/>
    <w:rsid w:val="00F6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C18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C18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1</Characters>
  <Application>Microsoft Macintosh Word</Application>
  <DocSecurity>0</DocSecurity>
  <Lines>6</Lines>
  <Paragraphs>1</Paragraphs>
  <ScaleCrop>false</ScaleCrop>
  <Company>MKH</Company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ayyeb Yousef</dc:creator>
  <cp:keywords/>
  <dc:description/>
  <cp:lastModifiedBy>Altayyeb Yousef</cp:lastModifiedBy>
  <cp:revision>2</cp:revision>
  <dcterms:created xsi:type="dcterms:W3CDTF">2018-03-29T04:39:00Z</dcterms:created>
  <dcterms:modified xsi:type="dcterms:W3CDTF">2018-03-29T04:39:00Z</dcterms:modified>
</cp:coreProperties>
</file>